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4C14" w:rsidRPr="00FA6FB2" w:rsidRDefault="009E4C14" w:rsidP="009E4C14">
      <w:pPr>
        <w:jc w:val="center"/>
      </w:pPr>
      <w:r w:rsidRPr="00FA6FB2">
        <w:t>Supplementary materials</w:t>
      </w:r>
    </w:p>
    <w:p w:rsidR="009E4C14" w:rsidRPr="00FA6FB2" w:rsidRDefault="009E4C14" w:rsidP="009E4C14">
      <w:pPr>
        <w:pStyle w:val="Caption"/>
        <w:keepNext/>
        <w:spacing w:line="480" w:lineRule="auto"/>
        <w:jc w:val="both"/>
        <w:rPr>
          <w:rFonts w:ascii="Times New Roman" w:hAnsi="Times New Roman" w:cs="Times New Roman"/>
          <w:i w:val="0"/>
          <w:color w:val="auto"/>
          <w:sz w:val="24"/>
        </w:rPr>
      </w:pPr>
      <w:r w:rsidRPr="00FA6FB2">
        <w:rPr>
          <w:rFonts w:ascii="Times New Roman" w:hAnsi="Times New Roman" w:cs="Times New Roman"/>
          <w:i w:val="0"/>
          <w:color w:val="auto"/>
          <w:sz w:val="24"/>
        </w:rPr>
        <w:t xml:space="preserve">Supplementary Table </w:t>
      </w:r>
      <w:r w:rsidRPr="00FA6FB2">
        <w:rPr>
          <w:rFonts w:ascii="Times New Roman" w:hAnsi="Times New Roman" w:cs="Times New Roman"/>
          <w:i w:val="0"/>
          <w:color w:val="auto"/>
          <w:sz w:val="24"/>
        </w:rPr>
        <w:fldChar w:fldCharType="begin"/>
      </w:r>
      <w:r w:rsidRPr="00FA6FB2">
        <w:rPr>
          <w:rFonts w:ascii="Times New Roman" w:hAnsi="Times New Roman" w:cs="Times New Roman"/>
          <w:i w:val="0"/>
          <w:color w:val="auto"/>
          <w:sz w:val="24"/>
        </w:rPr>
        <w:instrText xml:space="preserve"> SEQ Supplementary_Table \* ARABIC </w:instrText>
      </w:r>
      <w:r w:rsidRPr="00FA6FB2">
        <w:rPr>
          <w:rFonts w:ascii="Times New Roman" w:hAnsi="Times New Roman" w:cs="Times New Roman"/>
          <w:i w:val="0"/>
          <w:color w:val="auto"/>
          <w:sz w:val="24"/>
        </w:rPr>
        <w:fldChar w:fldCharType="separate"/>
      </w:r>
      <w:r w:rsidRPr="00FA6FB2">
        <w:rPr>
          <w:rFonts w:ascii="Times New Roman" w:hAnsi="Times New Roman" w:cs="Times New Roman"/>
          <w:i w:val="0"/>
          <w:color w:val="auto"/>
          <w:sz w:val="24"/>
        </w:rPr>
        <w:t>1</w:t>
      </w:r>
      <w:r w:rsidRPr="00FA6FB2">
        <w:rPr>
          <w:rFonts w:ascii="Times New Roman" w:hAnsi="Times New Roman" w:cs="Times New Roman"/>
          <w:i w:val="0"/>
          <w:color w:val="auto"/>
          <w:sz w:val="24"/>
        </w:rPr>
        <w:fldChar w:fldCharType="end"/>
      </w:r>
      <w:r w:rsidRPr="00FA6FB2">
        <w:rPr>
          <w:rFonts w:ascii="Times New Roman" w:hAnsi="Times New Roman" w:cs="Times New Roman"/>
          <w:i w:val="0"/>
          <w:color w:val="auto"/>
          <w:sz w:val="24"/>
        </w:rPr>
        <w:t>: Sensitivity Analysis of mediation effects of specific satisfaction with housing condition dimensions</w:t>
      </w:r>
    </w:p>
    <w:tbl>
      <w:tblPr>
        <w:tblW w:w="93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14"/>
        <w:gridCol w:w="1559"/>
        <w:gridCol w:w="1532"/>
        <w:gridCol w:w="1635"/>
        <w:gridCol w:w="1507"/>
      </w:tblGrid>
      <w:tr w:rsidR="009E4C14" w:rsidRPr="00FA6FB2" w:rsidTr="003E30EC">
        <w:trPr>
          <w:trHeight w:val="645"/>
          <w:tblHeader/>
        </w:trPr>
        <w:tc>
          <w:tcPr>
            <w:tcW w:w="311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9E4C14" w:rsidRPr="00FA6FB2" w:rsidRDefault="009E4C14" w:rsidP="003E30EC">
            <w:r w:rsidRPr="00FA6FB2">
              <w:rPr>
                <w:bCs/>
              </w:rPr>
              <w:t>Satisfaction Dimension</w:t>
            </w:r>
          </w:p>
        </w:tc>
        <w:tc>
          <w:tcPr>
            <w:tcW w:w="1559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9E4C14" w:rsidRPr="00FA6FB2" w:rsidRDefault="009E4C14" w:rsidP="003E30EC">
            <w:r w:rsidRPr="00FA6FB2">
              <w:rPr>
                <w:bCs/>
              </w:rPr>
              <w:t>Total Effect (c)</w:t>
            </w:r>
          </w:p>
        </w:tc>
        <w:tc>
          <w:tcPr>
            <w:tcW w:w="1532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9E4C14" w:rsidRPr="00FA6FB2" w:rsidRDefault="009E4C14" w:rsidP="003E30EC">
            <w:r w:rsidRPr="00FA6FB2">
              <w:rPr>
                <w:bCs/>
              </w:rPr>
              <w:t>Direct Effect (c')</w:t>
            </w:r>
          </w:p>
        </w:tc>
        <w:tc>
          <w:tcPr>
            <w:tcW w:w="1635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9E4C14" w:rsidRPr="00FA6FB2" w:rsidRDefault="009E4C14" w:rsidP="003E30EC">
            <w:r w:rsidRPr="00FA6FB2">
              <w:rPr>
                <w:bCs/>
              </w:rPr>
              <w:t>Indirect (Mediating) Effect (a*b)</w:t>
            </w:r>
          </w:p>
        </w:tc>
        <w:tc>
          <w:tcPr>
            <w:tcW w:w="1507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9E4C14" w:rsidRPr="00FA6FB2" w:rsidRDefault="009E4C14" w:rsidP="003E30EC">
            <w:r w:rsidRPr="00FA6FB2">
              <w:rPr>
                <w:bCs/>
              </w:rPr>
              <w:t>Proportion Mediated</w:t>
            </w:r>
          </w:p>
        </w:tc>
      </w:tr>
      <w:tr w:rsidR="009E4C14" w:rsidRPr="00FA6FB2" w:rsidTr="003E30EC">
        <w:trPr>
          <w:trHeight w:val="414"/>
        </w:trPr>
        <w:tc>
          <w:tcPr>
            <w:tcW w:w="311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9E4C14" w:rsidRPr="00FA6FB2" w:rsidRDefault="009E4C14" w:rsidP="003E30EC">
            <w:r w:rsidRPr="00FA6FB2">
              <w:rPr>
                <w:bCs/>
              </w:rPr>
              <w:t>1. Housing (Dwelling)</w:t>
            </w:r>
          </w:p>
        </w:tc>
        <w:tc>
          <w:tcPr>
            <w:tcW w:w="1559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9E4C14" w:rsidRPr="00FA6FB2" w:rsidRDefault="009E4C14" w:rsidP="003E30EC">
            <w:r w:rsidRPr="00FA6FB2">
              <w:t>0.537***</w:t>
            </w:r>
            <w:r w:rsidRPr="00FA6FB2">
              <w:br/>
            </w:r>
          </w:p>
        </w:tc>
        <w:tc>
          <w:tcPr>
            <w:tcW w:w="1532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9E4C14" w:rsidRPr="00FA6FB2" w:rsidRDefault="009E4C14" w:rsidP="003E30EC">
            <w:r w:rsidRPr="00FA6FB2">
              <w:t>0.195**</w:t>
            </w:r>
            <w:r w:rsidRPr="00FA6FB2">
              <w:br/>
            </w:r>
          </w:p>
        </w:tc>
        <w:tc>
          <w:tcPr>
            <w:tcW w:w="1635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9E4C14" w:rsidRPr="00FA6FB2" w:rsidRDefault="009E4C14" w:rsidP="003E30EC">
            <w:r w:rsidRPr="00FA6FB2">
              <w:rPr>
                <w:bCs/>
              </w:rPr>
              <w:t>0.342</w:t>
            </w:r>
            <w:r w:rsidRPr="00FA6FB2">
              <w:t>***</w:t>
            </w:r>
            <w:r w:rsidRPr="00FA6FB2">
              <w:br/>
            </w:r>
          </w:p>
        </w:tc>
        <w:tc>
          <w:tcPr>
            <w:tcW w:w="1507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9E4C14" w:rsidRPr="00FA6FB2" w:rsidRDefault="009E4C14" w:rsidP="003E30EC">
            <w:r w:rsidRPr="00FA6FB2">
              <w:t>63.7%</w:t>
            </w:r>
          </w:p>
        </w:tc>
      </w:tr>
      <w:tr w:rsidR="009E4C14" w:rsidRPr="00FA6FB2" w:rsidTr="003E30EC">
        <w:trPr>
          <w:trHeight w:val="409"/>
        </w:trPr>
        <w:tc>
          <w:tcPr>
            <w:tcW w:w="311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9E4C14" w:rsidRPr="00FA6FB2" w:rsidRDefault="009E4C14" w:rsidP="003E30EC">
            <w:r w:rsidRPr="00FA6FB2">
              <w:rPr>
                <w:bCs/>
              </w:rPr>
              <w:t>2. Facilities (Healthcare)</w:t>
            </w:r>
          </w:p>
        </w:tc>
        <w:tc>
          <w:tcPr>
            <w:tcW w:w="1559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9E4C14" w:rsidRPr="00FA6FB2" w:rsidRDefault="009E4C14" w:rsidP="003E30EC">
            <w:r w:rsidRPr="00FA6FB2">
              <w:t>0.551***</w:t>
            </w:r>
            <w:r w:rsidRPr="00FA6FB2">
              <w:br/>
            </w:r>
          </w:p>
        </w:tc>
        <w:tc>
          <w:tcPr>
            <w:tcW w:w="1532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9E4C14" w:rsidRPr="00FA6FB2" w:rsidRDefault="009E4C14" w:rsidP="003E30EC">
            <w:r w:rsidRPr="00FA6FB2">
              <w:t>0.444***</w:t>
            </w:r>
            <w:r w:rsidRPr="00FA6FB2">
              <w:br/>
            </w:r>
          </w:p>
        </w:tc>
        <w:tc>
          <w:tcPr>
            <w:tcW w:w="1635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9E4C14" w:rsidRPr="00FA6FB2" w:rsidRDefault="009E4C14" w:rsidP="003E30EC">
            <w:r w:rsidRPr="00FA6FB2">
              <w:rPr>
                <w:bCs/>
              </w:rPr>
              <w:t>0.107</w:t>
            </w:r>
            <w:r w:rsidRPr="00FA6FB2">
              <w:t>**</w:t>
            </w:r>
            <w:r w:rsidRPr="00FA6FB2">
              <w:br/>
            </w:r>
          </w:p>
        </w:tc>
        <w:tc>
          <w:tcPr>
            <w:tcW w:w="1507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9E4C14" w:rsidRPr="00FA6FB2" w:rsidRDefault="009E4C14" w:rsidP="003E30EC">
            <w:r w:rsidRPr="00FA6FB2">
              <w:t>19.4%</w:t>
            </w:r>
          </w:p>
        </w:tc>
      </w:tr>
      <w:tr w:rsidR="009E4C14" w:rsidRPr="00FA6FB2" w:rsidTr="003E30EC">
        <w:trPr>
          <w:trHeight w:val="409"/>
        </w:trPr>
        <w:tc>
          <w:tcPr>
            <w:tcW w:w="311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9E4C14" w:rsidRPr="00FA6FB2" w:rsidRDefault="009E4C14" w:rsidP="003E30EC">
            <w:r w:rsidRPr="00FA6FB2">
              <w:rPr>
                <w:bCs/>
              </w:rPr>
              <w:t>3. Transportation</w:t>
            </w:r>
          </w:p>
        </w:tc>
        <w:tc>
          <w:tcPr>
            <w:tcW w:w="1559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9E4C14" w:rsidRPr="00FA6FB2" w:rsidRDefault="009E4C14" w:rsidP="003E30EC">
            <w:r w:rsidRPr="00FA6FB2">
              <w:t>0.512***</w:t>
            </w:r>
            <w:r w:rsidRPr="00FA6FB2">
              <w:br/>
            </w:r>
          </w:p>
        </w:tc>
        <w:tc>
          <w:tcPr>
            <w:tcW w:w="1532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9E4C14" w:rsidRPr="00FA6FB2" w:rsidRDefault="009E4C14" w:rsidP="003E30EC">
            <w:r w:rsidRPr="00FA6FB2">
              <w:t>0.430***</w:t>
            </w:r>
            <w:r w:rsidRPr="00FA6FB2">
              <w:br/>
            </w:r>
          </w:p>
        </w:tc>
        <w:tc>
          <w:tcPr>
            <w:tcW w:w="1635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9E4C14" w:rsidRPr="00FA6FB2" w:rsidRDefault="009E4C14" w:rsidP="003E30EC">
            <w:r w:rsidRPr="00FA6FB2">
              <w:rPr>
                <w:bCs/>
              </w:rPr>
              <w:t>0.081*</w:t>
            </w:r>
            <w:r w:rsidRPr="00FA6FB2">
              <w:br/>
            </w:r>
          </w:p>
        </w:tc>
        <w:tc>
          <w:tcPr>
            <w:tcW w:w="1507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9E4C14" w:rsidRPr="00FA6FB2" w:rsidRDefault="009E4C14" w:rsidP="003E30EC">
            <w:r w:rsidRPr="00FA6FB2">
              <w:t>15.9%</w:t>
            </w:r>
          </w:p>
        </w:tc>
      </w:tr>
      <w:tr w:rsidR="009E4C14" w:rsidRPr="00FA6FB2" w:rsidTr="003E30EC">
        <w:trPr>
          <w:trHeight w:val="414"/>
        </w:trPr>
        <w:tc>
          <w:tcPr>
            <w:tcW w:w="311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9E4C14" w:rsidRPr="00FA6FB2" w:rsidRDefault="009E4C14" w:rsidP="003E30EC">
            <w:r w:rsidRPr="00FA6FB2">
              <w:rPr>
                <w:bCs/>
              </w:rPr>
              <w:t>4. Safety</w:t>
            </w:r>
          </w:p>
        </w:tc>
        <w:tc>
          <w:tcPr>
            <w:tcW w:w="1559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9E4C14" w:rsidRPr="00FA6FB2" w:rsidRDefault="009E4C14" w:rsidP="003E30EC">
            <w:r w:rsidRPr="00FA6FB2">
              <w:t>0.561***</w:t>
            </w:r>
            <w:r w:rsidRPr="00FA6FB2">
              <w:br/>
            </w:r>
          </w:p>
        </w:tc>
        <w:tc>
          <w:tcPr>
            <w:tcW w:w="1532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9E4C14" w:rsidRPr="00FA6FB2" w:rsidRDefault="009E4C14" w:rsidP="003E30EC">
            <w:r w:rsidRPr="00FA6FB2">
              <w:t>0.517***</w:t>
            </w:r>
            <w:r w:rsidRPr="00FA6FB2">
              <w:br/>
            </w:r>
          </w:p>
        </w:tc>
        <w:tc>
          <w:tcPr>
            <w:tcW w:w="1635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9E4C14" w:rsidRPr="00FA6FB2" w:rsidRDefault="009E4C14" w:rsidP="003E30EC">
            <w:r w:rsidRPr="00FA6FB2">
              <w:rPr>
                <w:bCs/>
              </w:rPr>
              <w:t>0.044*</w:t>
            </w:r>
            <w:r w:rsidRPr="00FA6FB2">
              <w:br/>
            </w:r>
          </w:p>
        </w:tc>
        <w:tc>
          <w:tcPr>
            <w:tcW w:w="1507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9E4C14" w:rsidRPr="00FA6FB2" w:rsidRDefault="009E4C14" w:rsidP="003E30EC">
            <w:pPr>
              <w:keepNext/>
            </w:pPr>
            <w:r w:rsidRPr="00FA6FB2">
              <w:t>7.8%</w:t>
            </w:r>
          </w:p>
        </w:tc>
      </w:tr>
    </w:tbl>
    <w:p w:rsidR="009E4C14" w:rsidRPr="00FA6FB2" w:rsidRDefault="009E4C14" w:rsidP="009E4C14">
      <w:pPr>
        <w:pStyle w:val="Caption"/>
        <w:spacing w:line="480" w:lineRule="auto"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FA6FB2">
        <w:rPr>
          <w:rFonts w:ascii="Times New Roman" w:hAnsi="Times New Roman" w:cs="Times New Roman"/>
          <w:i w:val="0"/>
          <w:color w:val="auto"/>
          <w:sz w:val="24"/>
          <w:szCs w:val="24"/>
        </w:rPr>
        <w:t>Note: Significance levels: ***p &lt; 0.001, *p &lt; 0.01, p &lt; 0.05. Total Effect (c) = effect of housing conditions on life satisfaction without the mediator. Direct Effect (c') = effect of housing conditions on life satisfaction after including the mediator. Indirect Effect (a*b) = effect transmitted through the specified satisfaction dimension. Proportion Mediated = (Indirect Effect / Total Effect) × 100.</w:t>
      </w:r>
    </w:p>
    <w:p w:rsidR="009E4C14" w:rsidRPr="00FA6FB2" w:rsidRDefault="009E4C14" w:rsidP="009E4C14"/>
    <w:p w:rsidR="009E4C14" w:rsidRPr="00FA6FB2" w:rsidRDefault="009E4C14" w:rsidP="009E4C14"/>
    <w:p w:rsidR="009E4C14" w:rsidRPr="00FA6FB2" w:rsidRDefault="009E4C14" w:rsidP="009E4C14"/>
    <w:p w:rsidR="009E4C14" w:rsidRPr="00FA6FB2" w:rsidRDefault="009E4C14" w:rsidP="009E4C14"/>
    <w:p w:rsidR="009E4C14" w:rsidRPr="00FA6FB2" w:rsidRDefault="009E4C14" w:rsidP="009E4C14"/>
    <w:p w:rsidR="009E4C14" w:rsidRPr="00FA6FB2" w:rsidRDefault="009E4C14" w:rsidP="009E4C14"/>
    <w:p w:rsidR="009E4C14" w:rsidRPr="00FA6FB2" w:rsidRDefault="009E4C14" w:rsidP="009E4C14"/>
    <w:p w:rsidR="009E4C14" w:rsidRPr="00FA6FB2" w:rsidRDefault="009E4C14" w:rsidP="009E4C14"/>
    <w:p w:rsidR="009E4C14" w:rsidRPr="00FA6FB2" w:rsidRDefault="009E4C14" w:rsidP="009E4C14"/>
    <w:p w:rsidR="009E4C14" w:rsidRPr="00FA6FB2" w:rsidRDefault="009E4C14" w:rsidP="009E4C14"/>
    <w:p w:rsidR="009E4C14" w:rsidRPr="00FA6FB2" w:rsidRDefault="009E4C14" w:rsidP="009E4C14">
      <w:pPr>
        <w:keepNext/>
      </w:pPr>
      <w:r w:rsidRPr="00FA6FB2">
        <w:rPr>
          <w:noProof/>
        </w:rPr>
        <w:lastRenderedPageBreak/>
        <w:drawing>
          <wp:inline distT="0" distB="0" distL="0" distR="0" wp14:anchorId="3D95B205" wp14:editId="32DB308D">
            <wp:extent cx="5943600" cy="6562090"/>
            <wp:effectExtent l="0" t="0" r="0" b="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562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E4C14" w:rsidRPr="00B47B21" w:rsidRDefault="009E4C14" w:rsidP="009E4C14">
      <w:pPr>
        <w:pStyle w:val="Caption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FA6FB2">
        <w:rPr>
          <w:rFonts w:ascii="Times New Roman" w:hAnsi="Times New Roman" w:cs="Times New Roman"/>
          <w:i w:val="0"/>
          <w:color w:val="auto"/>
          <w:sz w:val="24"/>
          <w:szCs w:val="24"/>
        </w:rPr>
        <w:t>Supplementary Figure 1 Shows participants flows</w:t>
      </w:r>
      <w:bookmarkStart w:id="0" w:name="_GoBack"/>
      <w:bookmarkEnd w:id="0"/>
    </w:p>
    <w:p w:rsidR="00F25789" w:rsidRDefault="00F25789"/>
    <w:sectPr w:rsidR="00F25789" w:rsidSect="009E4C14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2240" w:h="20160" w:code="5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31742" w:rsidRDefault="00FA6FB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1978681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31742" w:rsidRDefault="00FA6FB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131742" w:rsidRDefault="00FA6FB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31742" w:rsidRDefault="00FA6FB2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31742" w:rsidRDefault="00FA6FB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31742" w:rsidRDefault="00FA6FB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31742" w:rsidRDefault="00FA6FB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4C14"/>
    <w:rsid w:val="00096245"/>
    <w:rsid w:val="002B443A"/>
    <w:rsid w:val="00327A28"/>
    <w:rsid w:val="00333042"/>
    <w:rsid w:val="003B1A21"/>
    <w:rsid w:val="00433A8D"/>
    <w:rsid w:val="00456446"/>
    <w:rsid w:val="004E0D49"/>
    <w:rsid w:val="005C7E86"/>
    <w:rsid w:val="00694AE5"/>
    <w:rsid w:val="006E0C09"/>
    <w:rsid w:val="00875CBE"/>
    <w:rsid w:val="008F5A4C"/>
    <w:rsid w:val="009E4C14"/>
    <w:rsid w:val="00CB65F1"/>
    <w:rsid w:val="00D86272"/>
    <w:rsid w:val="00DC53A3"/>
    <w:rsid w:val="00E06B41"/>
    <w:rsid w:val="00E71F46"/>
    <w:rsid w:val="00F22841"/>
    <w:rsid w:val="00F25789"/>
    <w:rsid w:val="00FA6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EFBC3B-FF8A-445C-BE18-BEDA731B7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4C14"/>
    <w:pPr>
      <w:spacing w:after="0" w:line="480" w:lineRule="auto"/>
    </w:pPr>
    <w:rPr>
      <w:rFonts w:ascii="Times New Roman" w:eastAsiaTheme="minorEastAsia" w:hAnsi="Times New Roman" w:cs="Times New Roman"/>
      <w:sz w:val="24"/>
      <w:szCs w:val="24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9E4C14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9E4C14"/>
    <w:rPr>
      <w:rFonts w:ascii="Times New Roman" w:eastAsiaTheme="minorEastAsia" w:hAnsi="Times New Roman" w:cs="Times New Roman"/>
      <w:sz w:val="24"/>
      <w:szCs w:val="24"/>
      <w:lang w:val="en-GB" w:eastAsia="en-GB"/>
      <w14:ligatures w14:val="none"/>
    </w:rPr>
  </w:style>
  <w:style w:type="paragraph" w:styleId="Footer">
    <w:name w:val="footer"/>
    <w:basedOn w:val="Normal"/>
    <w:link w:val="FooterChar"/>
    <w:uiPriority w:val="99"/>
    <w:rsid w:val="009E4C14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9E4C14"/>
    <w:rPr>
      <w:rFonts w:ascii="Times New Roman" w:eastAsiaTheme="minorEastAsia" w:hAnsi="Times New Roman" w:cs="Times New Roman"/>
      <w:sz w:val="24"/>
      <w:szCs w:val="24"/>
      <w:lang w:val="en-GB" w:eastAsia="en-GB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9E4C14"/>
    <w:pPr>
      <w:spacing w:after="200" w:line="240" w:lineRule="auto"/>
    </w:pPr>
    <w:rPr>
      <w:rFonts w:asciiTheme="minorHAnsi" w:eastAsiaTheme="minorHAnsi" w:hAnsiTheme="minorHAnsi" w:cstheme="minorBidi"/>
      <w:i/>
      <w:iCs/>
      <w:noProof/>
      <w:color w:val="44546A" w:themeColor="text2"/>
      <w:sz w:val="18"/>
      <w:szCs w:val="18"/>
      <w:lang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image" Target="media/image1.png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6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25-12-29T11:58:00Z</dcterms:created>
  <dcterms:modified xsi:type="dcterms:W3CDTF">2025-12-29T11:59:00Z</dcterms:modified>
</cp:coreProperties>
</file>